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89271" w14:textId="08E8DE75" w:rsidR="000B05D9" w:rsidRDefault="000B05D9" w:rsidP="000B05D9">
      <w:pPr>
        <w:pStyle w:val="Heading1"/>
      </w:pPr>
      <w:r>
        <w:t>Supporting information</w:t>
      </w:r>
      <w:r>
        <w:t xml:space="preserve"> of </w:t>
      </w:r>
      <w:r w:rsidRPr="00F522E3">
        <w:t xml:space="preserve">Mild and moderate COVID-19 during Alpha, Delta and </w:t>
      </w:r>
      <w:proofErr w:type="spellStart"/>
      <w:r w:rsidRPr="00F522E3">
        <w:t>Omikron</w:t>
      </w:r>
      <w:proofErr w:type="spellEnd"/>
      <w:r w:rsidRPr="00F522E3">
        <w:t xml:space="preserve"> pandemic waves in urban Maputo, Mozambique, December 2020-March 2022: a population-based surveillance study</w:t>
      </w:r>
    </w:p>
    <w:p w14:paraId="6905F4A8" w14:textId="77777777" w:rsidR="000B05D9" w:rsidRPr="000B05D9" w:rsidRDefault="000B05D9" w:rsidP="000B05D9"/>
    <w:p w14:paraId="25C6F00A" w14:textId="4AD3D73A" w:rsidR="000B05D9" w:rsidRPr="00581680" w:rsidRDefault="000B05D9" w:rsidP="000B05D9">
      <w:pPr>
        <w:spacing w:after="0"/>
        <w:rPr>
          <w:i/>
          <w:iCs/>
        </w:rPr>
      </w:pPr>
      <w:r>
        <w:rPr>
          <w:i/>
          <w:iCs/>
        </w:rPr>
        <w:t>S1</w:t>
      </w:r>
      <w:r w:rsidRPr="00581680">
        <w:rPr>
          <w:i/>
          <w:iCs/>
        </w:rPr>
        <w:t xml:space="preserve"> Table. Infection- and vaccine-induced SARS-CoV-2 seroprevalence </w:t>
      </w:r>
      <w:r>
        <w:rPr>
          <w:i/>
          <w:iCs/>
        </w:rPr>
        <w:t xml:space="preserve">based on detection of antibodies against different SARS-CoV-2 antigens </w:t>
      </w:r>
    </w:p>
    <w:tbl>
      <w:tblPr>
        <w:tblW w:w="10813" w:type="dxa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2"/>
        <w:gridCol w:w="2043"/>
        <w:gridCol w:w="486"/>
        <w:gridCol w:w="769"/>
        <w:gridCol w:w="706"/>
        <w:gridCol w:w="777"/>
        <w:gridCol w:w="486"/>
        <w:gridCol w:w="621"/>
        <w:gridCol w:w="706"/>
        <w:gridCol w:w="777"/>
        <w:gridCol w:w="486"/>
        <w:gridCol w:w="621"/>
        <w:gridCol w:w="706"/>
        <w:gridCol w:w="777"/>
      </w:tblGrid>
      <w:tr w:rsidR="000B05D9" w:rsidRPr="00237A62" w14:paraId="2E92DC99" w14:textId="77777777" w:rsidTr="006427FB">
        <w:trPr>
          <w:trHeight w:val="383"/>
        </w:trPr>
        <w:tc>
          <w:tcPr>
            <w:tcW w:w="852" w:type="dxa"/>
            <w:vMerge w:val="restart"/>
            <w:shd w:val="clear" w:color="auto" w:fill="auto"/>
            <w:noWrap/>
            <w:vAlign w:val="center"/>
            <w:hideMark/>
          </w:tcPr>
          <w:p w14:paraId="5BF37431" w14:textId="77777777" w:rsidR="000B05D9" w:rsidRPr="00237A62" w:rsidRDefault="000B05D9" w:rsidP="006427F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nth</w:t>
            </w:r>
          </w:p>
        </w:tc>
        <w:tc>
          <w:tcPr>
            <w:tcW w:w="2043" w:type="dxa"/>
            <w:vMerge w:val="restart"/>
            <w:shd w:val="clear" w:color="auto" w:fill="auto"/>
            <w:noWrap/>
            <w:vAlign w:val="center"/>
            <w:hideMark/>
          </w:tcPr>
          <w:p w14:paraId="25BD5D5C" w14:textId="77777777" w:rsidR="000B05D9" w:rsidRPr="00581680" w:rsidRDefault="000B05D9" w:rsidP="006427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81680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antibody detection</w:t>
            </w:r>
          </w:p>
        </w:tc>
        <w:tc>
          <w:tcPr>
            <w:tcW w:w="2738" w:type="dxa"/>
            <w:gridSpan w:val="4"/>
            <w:shd w:val="clear" w:color="auto" w:fill="E2EFD9" w:themeFill="accent6" w:themeFillTint="33"/>
            <w:noWrap/>
            <w:vAlign w:val="center"/>
            <w:hideMark/>
          </w:tcPr>
          <w:p w14:paraId="6CB358ED" w14:textId="77777777" w:rsidR="000B05D9" w:rsidRPr="00237A62" w:rsidRDefault="000B05D9" w:rsidP="006427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BP and NP positive</w:t>
            </w:r>
          </w:p>
        </w:tc>
        <w:tc>
          <w:tcPr>
            <w:tcW w:w="2590" w:type="dxa"/>
            <w:gridSpan w:val="4"/>
            <w:shd w:val="clear" w:color="auto" w:fill="FFF2CC" w:themeFill="accent4" w:themeFillTint="33"/>
            <w:vAlign w:val="center"/>
            <w:hideMark/>
          </w:tcPr>
          <w:p w14:paraId="37677961" w14:textId="77777777" w:rsidR="000B05D9" w:rsidRPr="00237A62" w:rsidRDefault="000B05D9" w:rsidP="006427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wo out of RBD, NP and S1S2 positive</w:t>
            </w:r>
          </w:p>
        </w:tc>
        <w:tc>
          <w:tcPr>
            <w:tcW w:w="2590" w:type="dxa"/>
            <w:gridSpan w:val="4"/>
            <w:shd w:val="clear" w:color="auto" w:fill="FBE4D5" w:themeFill="accent2" w:themeFillTint="33"/>
            <w:vAlign w:val="center"/>
            <w:hideMark/>
          </w:tcPr>
          <w:p w14:paraId="17A84CB1" w14:textId="77777777" w:rsidR="000B05D9" w:rsidRPr="00237A62" w:rsidRDefault="000B05D9" w:rsidP="006427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BD positive (regardless of S1S2 and NP)</w:t>
            </w:r>
          </w:p>
        </w:tc>
      </w:tr>
      <w:tr w:rsidR="000B05D9" w:rsidRPr="00237A62" w14:paraId="4DCBF965" w14:textId="77777777" w:rsidTr="006427FB">
        <w:trPr>
          <w:trHeight w:val="178"/>
        </w:trPr>
        <w:tc>
          <w:tcPr>
            <w:tcW w:w="852" w:type="dxa"/>
            <w:vMerge/>
            <w:shd w:val="clear" w:color="auto" w:fill="auto"/>
            <w:noWrap/>
            <w:vAlign w:val="bottom"/>
            <w:hideMark/>
          </w:tcPr>
          <w:p w14:paraId="53259932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43" w:type="dxa"/>
            <w:vMerge/>
            <w:shd w:val="clear" w:color="auto" w:fill="auto"/>
            <w:noWrap/>
            <w:vAlign w:val="bottom"/>
            <w:hideMark/>
          </w:tcPr>
          <w:p w14:paraId="6472F52B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293462F1" w14:textId="77777777" w:rsidR="000B05D9" w:rsidRPr="00237A62" w:rsidRDefault="000B05D9" w:rsidP="006427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59C475BD" w14:textId="77777777" w:rsidR="000B05D9" w:rsidRPr="00237A62" w:rsidRDefault="000B05D9" w:rsidP="006427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op</w:t>
            </w:r>
          </w:p>
        </w:tc>
        <w:tc>
          <w:tcPr>
            <w:tcW w:w="1483" w:type="dxa"/>
            <w:gridSpan w:val="2"/>
            <w:shd w:val="clear" w:color="auto" w:fill="E2EFD9" w:themeFill="accent6" w:themeFillTint="33"/>
            <w:noWrap/>
            <w:vAlign w:val="bottom"/>
            <w:hideMark/>
          </w:tcPr>
          <w:p w14:paraId="60E5CAB8" w14:textId="77777777" w:rsidR="000B05D9" w:rsidRPr="00237A62" w:rsidRDefault="000B05D9" w:rsidP="006427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6A9EE6BC" w14:textId="77777777" w:rsidR="000B05D9" w:rsidRPr="00237A62" w:rsidRDefault="000B05D9" w:rsidP="006427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6D0697BB" w14:textId="77777777" w:rsidR="000B05D9" w:rsidRPr="00237A62" w:rsidRDefault="000B05D9" w:rsidP="006427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op</w:t>
            </w:r>
          </w:p>
        </w:tc>
        <w:tc>
          <w:tcPr>
            <w:tcW w:w="1483" w:type="dxa"/>
            <w:gridSpan w:val="2"/>
            <w:shd w:val="clear" w:color="auto" w:fill="FFF2CC" w:themeFill="accent4" w:themeFillTint="33"/>
            <w:noWrap/>
            <w:vAlign w:val="bottom"/>
            <w:hideMark/>
          </w:tcPr>
          <w:p w14:paraId="30F7CE2E" w14:textId="77777777" w:rsidR="000B05D9" w:rsidRPr="00237A62" w:rsidRDefault="000B05D9" w:rsidP="006427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2DAD8E42" w14:textId="77777777" w:rsidR="000B05D9" w:rsidRPr="00581680" w:rsidRDefault="000B05D9" w:rsidP="006427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16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763741C1" w14:textId="77777777" w:rsidR="000B05D9" w:rsidRPr="00581680" w:rsidRDefault="000B05D9" w:rsidP="006427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816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op</w:t>
            </w:r>
          </w:p>
        </w:tc>
        <w:tc>
          <w:tcPr>
            <w:tcW w:w="1483" w:type="dxa"/>
            <w:gridSpan w:val="2"/>
            <w:shd w:val="clear" w:color="auto" w:fill="FBE4D5" w:themeFill="accent2" w:themeFillTint="33"/>
            <w:noWrap/>
            <w:vAlign w:val="bottom"/>
            <w:hideMark/>
          </w:tcPr>
          <w:p w14:paraId="40E289C4" w14:textId="77777777" w:rsidR="000B05D9" w:rsidRPr="00581680" w:rsidRDefault="000B05D9" w:rsidP="006427F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</w:tr>
      <w:tr w:rsidR="000B05D9" w:rsidRPr="00237A62" w14:paraId="3EB4729D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52B85B0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0-1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11B47D4B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54375D3E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6B00F9CC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52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1F7C04FE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14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73D83DBE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89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49C58813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3A022A07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03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00132251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51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791833BF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55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30861AAE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23BA42E1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95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3BA47806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41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2F9D4031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49</w:t>
            </w:r>
          </w:p>
        </w:tc>
      </w:tr>
      <w:tr w:rsidR="000B05D9" w:rsidRPr="00237A62" w14:paraId="3AEBAFD8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B9DD092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0-1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60573B37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 after infection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0D87A671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28090163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7C86FF9D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62092344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86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139AE403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382A07AE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97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3F7567B7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1618B897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4D6E3BEA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18FD6FA7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4DB125DF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2006AB7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59</w:t>
            </w:r>
          </w:p>
        </w:tc>
      </w:tr>
      <w:tr w:rsidR="000B05D9" w:rsidRPr="00237A62" w14:paraId="19197FCE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EC5C83B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049F8CAD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77E48B75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15C6F3B4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45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0C7FFEF6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25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2564CA2F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66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26AD240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16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5B4ACCF2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08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5FA53B8D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82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60EA6FAE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35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1CCB4FCA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99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3EC0A93D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71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00294D20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40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4B806E6F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02</w:t>
            </w:r>
          </w:p>
        </w:tc>
      </w:tr>
      <w:tr w:rsidR="000B05D9" w:rsidRPr="00237A62" w14:paraId="770E179D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248BDC8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1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3BA5611F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 after infection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528BB655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54DEC414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01150E02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1FC714EE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337ABCC3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06A86311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04ED3352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1AD68C19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33C958DD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4E62D3D7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4065AE1E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17D5905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60</w:t>
            </w:r>
          </w:p>
        </w:tc>
      </w:tr>
      <w:tr w:rsidR="000B05D9" w:rsidRPr="00237A62" w14:paraId="680493F3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2ACD7F8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6BE641B2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7B734C8F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5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114D16BE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11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556E363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74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0021AE0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48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271CF252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1C88EFBC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67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4C61CD26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22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5F07FA14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11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5011B1D9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51E0B0D7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53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33ED0E3C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07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2847DD61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00</w:t>
            </w:r>
          </w:p>
        </w:tc>
      </w:tr>
      <w:tr w:rsidR="000B05D9" w:rsidRPr="00237A62" w14:paraId="0880009C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2ACB695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2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06E53BCA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 after infection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233356B4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0391F237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1105CBA6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26626477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26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27B4F5CF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6446D21A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33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0BF7095D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1F2EE71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65632614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27B8C23B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760019A9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00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7CE56C7D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93</w:t>
            </w:r>
          </w:p>
        </w:tc>
      </w:tr>
      <w:tr w:rsidR="000B05D9" w:rsidRPr="00237A62" w14:paraId="542C7B8C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1A40444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3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7C4462E4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6692BBE3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65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263EE56F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84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55F4915D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57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227985E9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911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2B130F6A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47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15433232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50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4DE97617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19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1064269A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80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6D29980B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36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6FBABD61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29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6A0014EB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797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202F5DC1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61</w:t>
            </w:r>
          </w:p>
        </w:tc>
      </w:tr>
      <w:tr w:rsidR="000B05D9" w:rsidRPr="00237A62" w14:paraId="058D1A86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98C79CF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3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2D29CCC6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 after infection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37A181DA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49FF4B55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12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61F9CC2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4718D612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39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1ED94057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0F860E3E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24DD22B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16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52887C53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77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59165371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488C0758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3F028705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5F02B2AA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99</w:t>
            </w:r>
          </w:p>
        </w:tc>
      </w:tr>
      <w:tr w:rsidR="000B05D9" w:rsidRPr="00237A62" w14:paraId="7F836C40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13F3656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3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411448CD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 after vaccination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4239A5DB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389CA40B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6C4DF988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066AD7D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4BE5EE59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4EF5B77B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438CB9C8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08C00E2B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4AEC394C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635F02DB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4EFD7B20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6D696638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</w:tr>
      <w:tr w:rsidR="000B05D9" w:rsidRPr="00237A62" w14:paraId="570D723E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FDCC178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4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02F6F9EE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57DED123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44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1A0A15F8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758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0FF984F1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711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726DCDB7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805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7979E036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539B65D6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739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0B9EA414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691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600944DE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787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5EA3DBED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4F3906C9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658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59C6383E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607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24687998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710</w:t>
            </w:r>
          </w:p>
        </w:tc>
      </w:tr>
      <w:tr w:rsidR="000B05D9" w:rsidRPr="00237A62" w14:paraId="09E0CB2D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9E48CF1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4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0FFFB9EB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 after infection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608C20F8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7AD9B79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33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0D63F79E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87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4F1F15E1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79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76973C64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22F4B87F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2156B6D5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16B0C2ED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99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1632C4C2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34B304F8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32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52D2644D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81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6C5EBF61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84</w:t>
            </w:r>
          </w:p>
        </w:tc>
      </w:tr>
      <w:tr w:rsidR="000B05D9" w:rsidRPr="00237A62" w14:paraId="653D134F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FDF3639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4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012FD704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 after vaccination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235871AC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130D9653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0B4CAE08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17BD29C2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4EF7C63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127B054E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148745AC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2488A423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290DA596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0B96414A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1E536689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00916785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20</w:t>
            </w:r>
          </w:p>
        </w:tc>
      </w:tr>
      <w:tr w:rsidR="000B05D9" w:rsidRPr="00237A62" w14:paraId="2DDD51AF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31AAE2A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5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61987F36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3255217F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06F2C7AD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733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2AE2F6B7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678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601F8D2A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788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3577776C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432D4B0B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725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3BA4B28C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669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38627EA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780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35A08AD4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6AFAC486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660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31523CE5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601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3AF6EC8B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719</w:t>
            </w:r>
          </w:p>
        </w:tc>
      </w:tr>
      <w:tr w:rsidR="000B05D9" w:rsidRPr="00237A62" w14:paraId="0652E7BC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E938177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5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1BDA725F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 after infection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26626C92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28EBF083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51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7E769266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25DB57D4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05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6AC534C2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2A85E107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6D168868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147BE6D5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14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70534654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45BDF342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20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232A16CD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62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20B9789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78</w:t>
            </w:r>
          </w:p>
        </w:tc>
      </w:tr>
      <w:tr w:rsidR="000B05D9" w:rsidRPr="00237A62" w14:paraId="1767C3FC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590CC59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5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0EFC3CE4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 after vaccination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7DB8A009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2EE075BA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74112F2B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524B7337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338FE2B8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31F9693D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48470C12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68A6F03E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675B7554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3AB10C8E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353B72C9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44AF62A2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38</w:t>
            </w:r>
          </w:p>
        </w:tc>
      </w:tr>
      <w:tr w:rsidR="000B05D9" w:rsidRPr="00237A62" w14:paraId="74A0E19F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2D659F1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6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74451949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19E80235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74A95908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658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1FC9877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115D8D29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766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4CFD1D95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2564C61B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630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2610BFA5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519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6B94DB81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741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48B5D767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031567DC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575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673E0370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62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5116D973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689</w:t>
            </w:r>
          </w:p>
        </w:tc>
      </w:tr>
      <w:tr w:rsidR="000B05D9" w:rsidRPr="00237A62" w14:paraId="05095561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AFC9097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6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2643C633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 after infection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11176819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4A014B31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315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2EAE74E9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09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75C7EDE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22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11FDA569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4ABF6A83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0.342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2C65F45D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34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5E5C6648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51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19CCB179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5CC13636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97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7B49ABDA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85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5452BC29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510</w:t>
            </w:r>
          </w:p>
        </w:tc>
      </w:tr>
      <w:tr w:rsidR="000B05D9" w:rsidRPr="00237A62" w14:paraId="71B26BF1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21D0D9B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6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3F9FC2F5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 after vaccination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6F070E1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7CB36C94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0A5951D8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-0.010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1FA58A7C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2CBE87AC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2467960C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34F4058E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-0.010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1085DF19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7ACC72A2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1056A5AB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671E4B7D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-0.010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1042E75C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65</w:t>
            </w:r>
          </w:p>
        </w:tc>
      </w:tr>
      <w:tr w:rsidR="000B05D9" w:rsidRPr="00237A62" w14:paraId="518C2556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4E3ED3E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7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1711448F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0C7FDE0C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20761966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665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6DB929E1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602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7388960B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728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59F12732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1379851B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665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37F40B6A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602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2866BA99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728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0811584D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1C7537D9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535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57EC4A4F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68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1EEBA7AC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602</w:t>
            </w:r>
          </w:p>
        </w:tc>
      </w:tr>
      <w:tr w:rsidR="000B05D9" w:rsidRPr="00237A62" w14:paraId="2784A690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8812265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7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5D114179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 after infection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7A09B56A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6181AA61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46722347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23C0450B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44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22258034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13B41021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7DDB6F2B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6644B2C4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44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748AE3A4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0F4BEDA3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00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6EE83EC8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35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5EBD842D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465</w:t>
            </w:r>
          </w:p>
        </w:tc>
      </w:tr>
      <w:tr w:rsidR="000B05D9" w:rsidRPr="00237A62" w14:paraId="1105F9F2" w14:textId="77777777" w:rsidTr="006427FB">
        <w:trPr>
          <w:trHeight w:val="178"/>
        </w:trPr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6F6B197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2021-07</w:t>
            </w:r>
          </w:p>
        </w:tc>
        <w:tc>
          <w:tcPr>
            <w:tcW w:w="2043" w:type="dxa"/>
            <w:shd w:val="clear" w:color="auto" w:fill="auto"/>
            <w:noWrap/>
            <w:vAlign w:val="bottom"/>
            <w:hideMark/>
          </w:tcPr>
          <w:p w14:paraId="6107A813" w14:textId="77777777" w:rsidR="000B05D9" w:rsidRPr="00237A62" w:rsidRDefault="000B05D9" w:rsidP="006427FB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positive after vaccination</w:t>
            </w:r>
          </w:p>
        </w:tc>
        <w:tc>
          <w:tcPr>
            <w:tcW w:w="486" w:type="dxa"/>
            <w:shd w:val="clear" w:color="auto" w:fill="E2EFD9" w:themeFill="accent6" w:themeFillTint="33"/>
            <w:noWrap/>
            <w:vAlign w:val="bottom"/>
            <w:hideMark/>
          </w:tcPr>
          <w:p w14:paraId="7DC7BFE8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69" w:type="dxa"/>
            <w:shd w:val="clear" w:color="auto" w:fill="E2EFD9" w:themeFill="accent6" w:themeFillTint="33"/>
            <w:noWrap/>
            <w:vAlign w:val="bottom"/>
            <w:hideMark/>
          </w:tcPr>
          <w:p w14:paraId="731A33C5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706" w:type="dxa"/>
            <w:shd w:val="clear" w:color="auto" w:fill="E2EFD9" w:themeFill="accent6" w:themeFillTint="33"/>
            <w:noWrap/>
            <w:vAlign w:val="bottom"/>
            <w:hideMark/>
          </w:tcPr>
          <w:p w14:paraId="4F40FC95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777" w:type="dxa"/>
            <w:shd w:val="clear" w:color="auto" w:fill="E2EFD9" w:themeFill="accent6" w:themeFillTint="33"/>
            <w:noWrap/>
            <w:vAlign w:val="bottom"/>
            <w:hideMark/>
          </w:tcPr>
          <w:p w14:paraId="0B26CF40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486" w:type="dxa"/>
            <w:shd w:val="clear" w:color="auto" w:fill="FFF2CC" w:themeFill="accent4" w:themeFillTint="33"/>
            <w:noWrap/>
            <w:vAlign w:val="bottom"/>
            <w:hideMark/>
          </w:tcPr>
          <w:p w14:paraId="6AE98C09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21" w:type="dxa"/>
            <w:shd w:val="clear" w:color="auto" w:fill="FFF2CC" w:themeFill="accent4" w:themeFillTint="33"/>
            <w:noWrap/>
            <w:vAlign w:val="bottom"/>
            <w:hideMark/>
          </w:tcPr>
          <w:p w14:paraId="1CAE218B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706" w:type="dxa"/>
            <w:shd w:val="clear" w:color="auto" w:fill="FFF2CC" w:themeFill="accent4" w:themeFillTint="33"/>
            <w:noWrap/>
            <w:vAlign w:val="bottom"/>
            <w:hideMark/>
          </w:tcPr>
          <w:p w14:paraId="5F49971A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777" w:type="dxa"/>
            <w:shd w:val="clear" w:color="auto" w:fill="FFF2CC" w:themeFill="accent4" w:themeFillTint="33"/>
            <w:noWrap/>
            <w:vAlign w:val="bottom"/>
            <w:hideMark/>
          </w:tcPr>
          <w:p w14:paraId="2536B6D5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486" w:type="dxa"/>
            <w:shd w:val="clear" w:color="auto" w:fill="FBE4D5" w:themeFill="accent2" w:themeFillTint="33"/>
            <w:noWrap/>
            <w:vAlign w:val="bottom"/>
            <w:hideMark/>
          </w:tcPr>
          <w:p w14:paraId="3F10E2EB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21" w:type="dxa"/>
            <w:shd w:val="clear" w:color="auto" w:fill="FBE4D5" w:themeFill="accent2" w:themeFillTint="33"/>
            <w:noWrap/>
            <w:vAlign w:val="bottom"/>
            <w:hideMark/>
          </w:tcPr>
          <w:p w14:paraId="05DE2D89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706" w:type="dxa"/>
            <w:shd w:val="clear" w:color="auto" w:fill="FBE4D5" w:themeFill="accent2" w:themeFillTint="33"/>
            <w:noWrap/>
            <w:vAlign w:val="bottom"/>
            <w:hideMark/>
          </w:tcPr>
          <w:p w14:paraId="3785A448" w14:textId="77777777" w:rsidR="000B05D9" w:rsidRPr="0089454D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454D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777" w:type="dxa"/>
            <w:shd w:val="clear" w:color="auto" w:fill="FBE4D5" w:themeFill="accent2" w:themeFillTint="33"/>
            <w:noWrap/>
            <w:vAlign w:val="bottom"/>
            <w:hideMark/>
          </w:tcPr>
          <w:p w14:paraId="1CFC2AE3" w14:textId="77777777" w:rsidR="000B05D9" w:rsidRPr="00237A62" w:rsidRDefault="000B05D9" w:rsidP="006427FB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37A6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098</w:t>
            </w:r>
          </w:p>
        </w:tc>
      </w:tr>
    </w:tbl>
    <w:p w14:paraId="2D526439" w14:textId="77777777" w:rsidR="000B05D9" w:rsidRPr="0089454D" w:rsidRDefault="000B05D9" w:rsidP="000B05D9">
      <w:pPr>
        <w:spacing w:after="0"/>
        <w:rPr>
          <w:sz w:val="18"/>
          <w:szCs w:val="18"/>
        </w:rPr>
      </w:pPr>
      <w:r w:rsidRPr="0089454D">
        <w:rPr>
          <w:sz w:val="18"/>
          <w:szCs w:val="18"/>
        </w:rPr>
        <w:t>RBD= receptor-binding domain (of the spike protein), NP=nucleocapsid protein, S1S2=spike glycoprotein S1 and S2 subunit</w:t>
      </w:r>
    </w:p>
    <w:p w14:paraId="0C0D9421" w14:textId="77777777" w:rsidR="00C5390A" w:rsidRDefault="00C5390A"/>
    <w:sectPr w:rsidR="00C5390A" w:rsidSect="004A7B36">
      <w:footerReference w:type="default" r:id="rId4"/>
      <w:pgSz w:w="12240" w:h="15840"/>
      <w:pgMar w:top="1417" w:right="1417" w:bottom="1417" w:left="1417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7712704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4CDBB819" w14:textId="77777777" w:rsidR="00000000" w:rsidRPr="004A7B36" w:rsidRDefault="00000000">
        <w:pPr>
          <w:pStyle w:val="Footer"/>
          <w:jc w:val="right"/>
          <w:rPr>
            <w:sz w:val="18"/>
            <w:szCs w:val="18"/>
          </w:rPr>
        </w:pPr>
        <w:r w:rsidRPr="004A7B36">
          <w:rPr>
            <w:sz w:val="18"/>
            <w:szCs w:val="18"/>
          </w:rPr>
          <w:fldChar w:fldCharType="begin"/>
        </w:r>
        <w:r w:rsidRPr="004A7B36">
          <w:rPr>
            <w:sz w:val="18"/>
            <w:szCs w:val="18"/>
          </w:rPr>
          <w:instrText xml:space="preserve"> PAGE   \* MERGEFORMAT </w:instrText>
        </w:r>
        <w:r w:rsidRPr="004A7B36">
          <w:rPr>
            <w:sz w:val="18"/>
            <w:szCs w:val="18"/>
          </w:rPr>
          <w:fldChar w:fldCharType="separate"/>
        </w:r>
        <w:r w:rsidRPr="004A7B36">
          <w:rPr>
            <w:noProof/>
            <w:sz w:val="18"/>
            <w:szCs w:val="18"/>
          </w:rPr>
          <w:t>2</w:t>
        </w:r>
        <w:r w:rsidRPr="004A7B36">
          <w:rPr>
            <w:noProof/>
            <w:sz w:val="18"/>
            <w:szCs w:val="18"/>
          </w:rPr>
          <w:fldChar w:fldCharType="end"/>
        </w:r>
      </w:p>
    </w:sdtContent>
  </w:sdt>
  <w:p w14:paraId="2432654F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5D9"/>
    <w:rsid w:val="000B05D9"/>
    <w:rsid w:val="00456291"/>
    <w:rsid w:val="00744132"/>
    <w:rsid w:val="00C5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2DC74"/>
  <w15:chartTrackingRefBased/>
  <w15:docId w15:val="{84CB8397-1313-48D9-B7CA-DA11E19D5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5D9"/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5D9"/>
    <w:pPr>
      <w:spacing w:after="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5D9"/>
    <w:rPr>
      <w:rFonts w:ascii="Times New Roman" w:hAnsi="Times New Roman" w:cs="Times New Roman"/>
      <w:b/>
      <w:bCs/>
      <w:kern w:val="0"/>
      <w14:ligatures w14:val="none"/>
    </w:rPr>
  </w:style>
  <w:style w:type="paragraph" w:styleId="NoSpacing">
    <w:name w:val="No Spacing"/>
    <w:uiPriority w:val="1"/>
    <w:qFormat/>
    <w:rsid w:val="000B05D9"/>
    <w:pPr>
      <w:spacing w:after="0" w:line="240" w:lineRule="auto"/>
    </w:pPr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05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5D9"/>
    <w:rPr>
      <w:rFonts w:ascii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B0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cht Ingelbeen</dc:creator>
  <cp:keywords/>
  <dc:description/>
  <cp:lastModifiedBy>Brecht Ingelbeen</cp:lastModifiedBy>
  <cp:revision>1</cp:revision>
  <dcterms:created xsi:type="dcterms:W3CDTF">2024-03-20T09:05:00Z</dcterms:created>
  <dcterms:modified xsi:type="dcterms:W3CDTF">2024-03-20T09:07:00Z</dcterms:modified>
</cp:coreProperties>
</file>